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9E0EC" w14:textId="69F91E35" w:rsidR="003D77A4" w:rsidRPr="00E61C4E" w:rsidRDefault="00A95230" w:rsidP="003D77A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dditional</w:t>
      </w:r>
      <w:r w:rsidR="003D77A4" w:rsidRPr="00E61C4E">
        <w:rPr>
          <w:rFonts w:ascii="Arial" w:hAnsi="Arial" w:cs="Arial"/>
          <w:b/>
          <w:bCs/>
          <w:sz w:val="20"/>
          <w:szCs w:val="20"/>
          <w:lang w:val="en-US"/>
        </w:rPr>
        <w:t xml:space="preserve"> Table </w:t>
      </w:r>
      <w:r w:rsidR="00A912A8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3D77A4" w:rsidRPr="00E61C4E">
        <w:rPr>
          <w:rFonts w:ascii="Arial" w:hAnsi="Arial" w:cs="Arial"/>
          <w:sz w:val="20"/>
          <w:szCs w:val="20"/>
          <w:lang w:val="en-US"/>
        </w:rPr>
        <w:t xml:space="preserve">. </w:t>
      </w:r>
      <w:r w:rsidR="00E61C4E" w:rsidRPr="00E61C4E">
        <w:rPr>
          <w:rFonts w:ascii="Arial" w:hAnsi="Arial" w:cs="Arial"/>
          <w:b/>
          <w:bCs/>
          <w:sz w:val="20"/>
          <w:szCs w:val="20"/>
          <w:lang w:val="en-US"/>
        </w:rPr>
        <w:t>Numerical s</w:t>
      </w:r>
      <w:r w:rsidR="003D77A4" w:rsidRPr="00E61C4E">
        <w:rPr>
          <w:rFonts w:ascii="Arial" w:hAnsi="Arial" w:cs="Arial"/>
          <w:b/>
          <w:bCs/>
          <w:sz w:val="20"/>
          <w:szCs w:val="20"/>
          <w:lang w:val="en-US"/>
        </w:rPr>
        <w:t>ummary of GO, KEGG and GSA analys</w:t>
      </w:r>
      <w:r w:rsidR="00946AB4">
        <w:rPr>
          <w:rFonts w:ascii="Arial" w:hAnsi="Arial" w:cs="Arial"/>
          <w:b/>
          <w:bCs/>
          <w:sz w:val="20"/>
          <w:szCs w:val="20"/>
          <w:lang w:val="en-US"/>
        </w:rPr>
        <w:t>is results</w:t>
      </w:r>
      <w:r w:rsidR="003D77A4" w:rsidRPr="00E61C4E">
        <w:rPr>
          <w:rFonts w:ascii="Arial" w:hAnsi="Arial" w:cs="Arial"/>
          <w:sz w:val="20"/>
          <w:szCs w:val="20"/>
          <w:lang w:val="en-US"/>
        </w:rPr>
        <w:t xml:space="preserve">. Table presents </w:t>
      </w:r>
      <w:r w:rsidR="00273C3A">
        <w:rPr>
          <w:rFonts w:ascii="Arial" w:hAnsi="Arial" w:cs="Arial"/>
          <w:sz w:val="20"/>
          <w:szCs w:val="20"/>
          <w:lang w:val="en-US"/>
        </w:rPr>
        <w:t>the</w:t>
      </w:r>
      <w:r w:rsidR="003D77A4" w:rsidRPr="00E61C4E">
        <w:rPr>
          <w:rFonts w:ascii="Arial" w:hAnsi="Arial" w:cs="Arial"/>
          <w:sz w:val="20"/>
          <w:szCs w:val="20"/>
          <w:lang w:val="en-US"/>
        </w:rPr>
        <w:t xml:space="preserve"> number of gene ontologies for biological processes (GO BP), KEGG pathways and gene sets (GSA) with adjusted </w:t>
      </w:r>
      <w:r w:rsidR="00E61C4E" w:rsidRPr="00E61C4E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3D77A4" w:rsidRPr="00E61C4E">
        <w:rPr>
          <w:rFonts w:ascii="Arial" w:hAnsi="Arial" w:cs="Arial"/>
          <w:sz w:val="20"/>
          <w:szCs w:val="20"/>
          <w:lang w:val="en-US"/>
        </w:rPr>
        <w:t xml:space="preserve"> value &lt; 0.05 (unless indicated with an asterisk, see the footnote)</w:t>
      </w:r>
      <w:r w:rsidR="00946AB4">
        <w:rPr>
          <w:rFonts w:ascii="Arial" w:hAnsi="Arial" w:cs="Arial"/>
          <w:sz w:val="20"/>
          <w:szCs w:val="20"/>
          <w:lang w:val="en-US"/>
        </w:rPr>
        <w:t>, when either all resulted DMPs, hypo- or hypermethylated ones were used as an input. Tumor sample groups were compared to normal counterpar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061"/>
        <w:gridCol w:w="1513"/>
        <w:gridCol w:w="1365"/>
        <w:gridCol w:w="1360"/>
        <w:gridCol w:w="1350"/>
      </w:tblGrid>
      <w:tr w:rsidR="003D77A4" w:rsidRPr="00E61C4E" w14:paraId="53B16A87" w14:textId="77777777" w:rsidTr="00455CD3">
        <w:trPr>
          <w:trHeight w:val="74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CD68D3C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 group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6DF505EB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P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6BF10161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O BP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17CECD91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vigo Reduced BP (unique parentTerm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3B0F9BB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EG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6974C4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SA</w:t>
            </w:r>
          </w:p>
        </w:tc>
      </w:tr>
      <w:tr w:rsidR="003D77A4" w:rsidRPr="00E61C4E" w14:paraId="02B8CA79" w14:textId="77777777" w:rsidTr="00455CD3">
        <w:trPr>
          <w:trHeight w:val="317"/>
        </w:trPr>
        <w:tc>
          <w:tcPr>
            <w:tcW w:w="1696" w:type="dxa"/>
            <w:tcBorders>
              <w:top w:val="single" w:sz="4" w:space="0" w:color="auto"/>
            </w:tcBorders>
          </w:tcPr>
          <w:p w14:paraId="5850A963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S adenoma_LG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297F2DD5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F0E0951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53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8882019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0944375A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0C2A20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3D77A4" w:rsidRPr="00E61C4E" w14:paraId="1528074A" w14:textId="77777777" w:rsidTr="00455CD3">
        <w:trPr>
          <w:trHeight w:val="301"/>
        </w:trPr>
        <w:tc>
          <w:tcPr>
            <w:tcW w:w="1696" w:type="dxa"/>
          </w:tcPr>
          <w:p w14:paraId="063C23F5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4C3C109F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o</w:t>
            </w:r>
          </w:p>
        </w:tc>
        <w:tc>
          <w:tcPr>
            <w:tcW w:w="1513" w:type="dxa"/>
          </w:tcPr>
          <w:p w14:paraId="37569173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1365" w:type="dxa"/>
          </w:tcPr>
          <w:p w14:paraId="0F16B056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360" w:type="dxa"/>
          </w:tcPr>
          <w:p w14:paraId="7477989F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50" w:type="dxa"/>
          </w:tcPr>
          <w:p w14:paraId="2B27139C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3D77A4" w:rsidRPr="00E61C4E" w14:paraId="15A3EF25" w14:textId="77777777" w:rsidTr="00455CD3">
        <w:trPr>
          <w:trHeight w:val="317"/>
        </w:trPr>
        <w:tc>
          <w:tcPr>
            <w:tcW w:w="1696" w:type="dxa"/>
          </w:tcPr>
          <w:p w14:paraId="3BAC5D87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5E8CCDFF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1513" w:type="dxa"/>
          </w:tcPr>
          <w:p w14:paraId="5AC79430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365" w:type="dxa"/>
          </w:tcPr>
          <w:p w14:paraId="358CEC80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60" w:type="dxa"/>
          </w:tcPr>
          <w:p w14:paraId="7A59B606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50" w:type="dxa"/>
          </w:tcPr>
          <w:p w14:paraId="5EA907FA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D77A4" w:rsidRPr="00E61C4E" w14:paraId="5295F95A" w14:textId="77777777" w:rsidTr="00455CD3">
        <w:trPr>
          <w:trHeight w:val="301"/>
        </w:trPr>
        <w:tc>
          <w:tcPr>
            <w:tcW w:w="1696" w:type="dxa"/>
          </w:tcPr>
          <w:p w14:paraId="4D1A1271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S adenoma_HG</w:t>
            </w:r>
          </w:p>
        </w:tc>
        <w:tc>
          <w:tcPr>
            <w:tcW w:w="1061" w:type="dxa"/>
          </w:tcPr>
          <w:p w14:paraId="7C425522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513" w:type="dxa"/>
          </w:tcPr>
          <w:p w14:paraId="17C9029F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92</w:t>
            </w:r>
          </w:p>
        </w:tc>
        <w:tc>
          <w:tcPr>
            <w:tcW w:w="1365" w:type="dxa"/>
          </w:tcPr>
          <w:p w14:paraId="15765E9D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360" w:type="dxa"/>
          </w:tcPr>
          <w:p w14:paraId="79186022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350" w:type="dxa"/>
          </w:tcPr>
          <w:p w14:paraId="372CF3E9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3D77A4" w:rsidRPr="00E61C4E" w14:paraId="12F8EB31" w14:textId="77777777" w:rsidTr="00455CD3">
        <w:trPr>
          <w:trHeight w:val="317"/>
        </w:trPr>
        <w:tc>
          <w:tcPr>
            <w:tcW w:w="1696" w:type="dxa"/>
          </w:tcPr>
          <w:p w14:paraId="5E8BC504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331203B2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o</w:t>
            </w:r>
          </w:p>
        </w:tc>
        <w:tc>
          <w:tcPr>
            <w:tcW w:w="1513" w:type="dxa"/>
          </w:tcPr>
          <w:p w14:paraId="552483F4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</w:p>
        </w:tc>
        <w:tc>
          <w:tcPr>
            <w:tcW w:w="1365" w:type="dxa"/>
          </w:tcPr>
          <w:p w14:paraId="74E6FBA2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360" w:type="dxa"/>
          </w:tcPr>
          <w:p w14:paraId="5C506771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350" w:type="dxa"/>
          </w:tcPr>
          <w:p w14:paraId="139D41FB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3D77A4" w:rsidRPr="00E61C4E" w14:paraId="722D88CE" w14:textId="77777777" w:rsidTr="00455CD3">
        <w:trPr>
          <w:trHeight w:val="301"/>
        </w:trPr>
        <w:tc>
          <w:tcPr>
            <w:tcW w:w="1696" w:type="dxa"/>
          </w:tcPr>
          <w:p w14:paraId="72636255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69C0452C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1513" w:type="dxa"/>
          </w:tcPr>
          <w:p w14:paraId="102A9136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467</w:t>
            </w:r>
          </w:p>
        </w:tc>
        <w:tc>
          <w:tcPr>
            <w:tcW w:w="1365" w:type="dxa"/>
          </w:tcPr>
          <w:p w14:paraId="4C11917E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360" w:type="dxa"/>
          </w:tcPr>
          <w:p w14:paraId="5907768C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350" w:type="dxa"/>
          </w:tcPr>
          <w:p w14:paraId="0E5BC8A8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3D77A4" w:rsidRPr="00E61C4E" w14:paraId="14D7B7A7" w14:textId="77777777" w:rsidTr="00455CD3">
        <w:trPr>
          <w:trHeight w:val="317"/>
        </w:trPr>
        <w:tc>
          <w:tcPr>
            <w:tcW w:w="1696" w:type="dxa"/>
          </w:tcPr>
          <w:p w14:paraId="57E63461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S carcinoma</w:t>
            </w:r>
          </w:p>
        </w:tc>
        <w:tc>
          <w:tcPr>
            <w:tcW w:w="1061" w:type="dxa"/>
          </w:tcPr>
          <w:p w14:paraId="35745CA8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513" w:type="dxa"/>
          </w:tcPr>
          <w:p w14:paraId="4C1376B1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1365" w:type="dxa"/>
          </w:tcPr>
          <w:p w14:paraId="21BD4017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360" w:type="dxa"/>
          </w:tcPr>
          <w:p w14:paraId="74507962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50" w:type="dxa"/>
          </w:tcPr>
          <w:p w14:paraId="4E4DAC4C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3D77A4" w:rsidRPr="00E61C4E" w14:paraId="3CE4B630" w14:textId="77777777" w:rsidTr="00455CD3">
        <w:trPr>
          <w:trHeight w:val="317"/>
        </w:trPr>
        <w:tc>
          <w:tcPr>
            <w:tcW w:w="1696" w:type="dxa"/>
          </w:tcPr>
          <w:p w14:paraId="32AD458E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3C5221CB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o</w:t>
            </w:r>
          </w:p>
        </w:tc>
        <w:tc>
          <w:tcPr>
            <w:tcW w:w="1513" w:type="dxa"/>
          </w:tcPr>
          <w:p w14:paraId="35E72DFB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35</w:t>
            </w:r>
          </w:p>
        </w:tc>
        <w:tc>
          <w:tcPr>
            <w:tcW w:w="1365" w:type="dxa"/>
          </w:tcPr>
          <w:p w14:paraId="00DBC9BC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360" w:type="dxa"/>
          </w:tcPr>
          <w:p w14:paraId="0AD6D2B8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350" w:type="dxa"/>
          </w:tcPr>
          <w:p w14:paraId="6E5E90C5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3D77A4" w:rsidRPr="00E61C4E" w14:paraId="4D68AA8E" w14:textId="77777777" w:rsidTr="00455CD3">
        <w:trPr>
          <w:trHeight w:val="317"/>
        </w:trPr>
        <w:tc>
          <w:tcPr>
            <w:tcW w:w="1696" w:type="dxa"/>
          </w:tcPr>
          <w:p w14:paraId="2D2E1ECA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5D5FEC92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1513" w:type="dxa"/>
          </w:tcPr>
          <w:p w14:paraId="440377ED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 (152)*</w:t>
            </w:r>
          </w:p>
        </w:tc>
        <w:tc>
          <w:tcPr>
            <w:tcW w:w="1365" w:type="dxa"/>
          </w:tcPr>
          <w:p w14:paraId="541CA599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0 (31)*</w:t>
            </w:r>
          </w:p>
        </w:tc>
        <w:tc>
          <w:tcPr>
            <w:tcW w:w="1360" w:type="dxa"/>
          </w:tcPr>
          <w:p w14:paraId="6A09CB00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0 (1)*</w:t>
            </w:r>
          </w:p>
        </w:tc>
        <w:tc>
          <w:tcPr>
            <w:tcW w:w="1350" w:type="dxa"/>
          </w:tcPr>
          <w:p w14:paraId="14BDB8D6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3D77A4" w:rsidRPr="00E61C4E" w14:paraId="478837B8" w14:textId="77777777" w:rsidTr="00455CD3">
        <w:trPr>
          <w:trHeight w:val="317"/>
        </w:trPr>
        <w:tc>
          <w:tcPr>
            <w:tcW w:w="1696" w:type="dxa"/>
          </w:tcPr>
          <w:p w14:paraId="4363E7FF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P adenoma*</w:t>
            </w:r>
          </w:p>
        </w:tc>
        <w:tc>
          <w:tcPr>
            <w:tcW w:w="1061" w:type="dxa"/>
          </w:tcPr>
          <w:p w14:paraId="6AC7F661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513" w:type="dxa"/>
          </w:tcPr>
          <w:p w14:paraId="1443D1CA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1365" w:type="dxa"/>
          </w:tcPr>
          <w:p w14:paraId="08D3F140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360" w:type="dxa"/>
          </w:tcPr>
          <w:p w14:paraId="45DAE6F0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50" w:type="dxa"/>
          </w:tcPr>
          <w:p w14:paraId="79DA51FC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D77A4" w:rsidRPr="00E61C4E" w14:paraId="274BB74E" w14:textId="77777777" w:rsidTr="00455CD3">
        <w:trPr>
          <w:trHeight w:val="317"/>
        </w:trPr>
        <w:tc>
          <w:tcPr>
            <w:tcW w:w="1696" w:type="dxa"/>
          </w:tcPr>
          <w:p w14:paraId="4FCE5B65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3A950B75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o</w:t>
            </w:r>
          </w:p>
        </w:tc>
        <w:tc>
          <w:tcPr>
            <w:tcW w:w="1513" w:type="dxa"/>
          </w:tcPr>
          <w:p w14:paraId="02E55236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365" w:type="dxa"/>
          </w:tcPr>
          <w:p w14:paraId="328F98C4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360" w:type="dxa"/>
          </w:tcPr>
          <w:p w14:paraId="49E4650E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50" w:type="dxa"/>
          </w:tcPr>
          <w:p w14:paraId="5A05B05D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3D77A4" w:rsidRPr="00E61C4E" w14:paraId="4A88D6EA" w14:textId="77777777" w:rsidTr="00455CD3">
        <w:trPr>
          <w:trHeight w:val="317"/>
        </w:trPr>
        <w:tc>
          <w:tcPr>
            <w:tcW w:w="1696" w:type="dxa"/>
          </w:tcPr>
          <w:p w14:paraId="1EC3E4CF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5C2D98E3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1513" w:type="dxa"/>
          </w:tcPr>
          <w:p w14:paraId="5C4F2570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65</w:t>
            </w:r>
          </w:p>
        </w:tc>
        <w:tc>
          <w:tcPr>
            <w:tcW w:w="1365" w:type="dxa"/>
          </w:tcPr>
          <w:p w14:paraId="635C25E2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360" w:type="dxa"/>
          </w:tcPr>
          <w:p w14:paraId="61263407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50" w:type="dxa"/>
          </w:tcPr>
          <w:p w14:paraId="11A6E416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3D77A4" w:rsidRPr="00E61C4E" w14:paraId="27DD7815" w14:textId="77777777" w:rsidTr="00455CD3">
        <w:trPr>
          <w:trHeight w:val="317"/>
        </w:trPr>
        <w:tc>
          <w:tcPr>
            <w:tcW w:w="1696" w:type="dxa"/>
          </w:tcPr>
          <w:p w14:paraId="7EA9AE50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sv-SE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sv-SE"/>
              </w:rPr>
              <w:t>LS normal vs. FAP normal*</w:t>
            </w:r>
          </w:p>
        </w:tc>
        <w:tc>
          <w:tcPr>
            <w:tcW w:w="1061" w:type="dxa"/>
          </w:tcPr>
          <w:p w14:paraId="4E913510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1513" w:type="dxa"/>
          </w:tcPr>
          <w:p w14:paraId="33AD8659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64</w:t>
            </w:r>
          </w:p>
        </w:tc>
        <w:tc>
          <w:tcPr>
            <w:tcW w:w="1365" w:type="dxa"/>
          </w:tcPr>
          <w:p w14:paraId="2307CE83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360" w:type="dxa"/>
          </w:tcPr>
          <w:p w14:paraId="7D8A4AAF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50" w:type="dxa"/>
          </w:tcPr>
          <w:p w14:paraId="3D600646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3D77A4" w:rsidRPr="00E61C4E" w14:paraId="16966779" w14:textId="77777777" w:rsidTr="00455CD3">
        <w:trPr>
          <w:trHeight w:val="317"/>
        </w:trPr>
        <w:tc>
          <w:tcPr>
            <w:tcW w:w="1696" w:type="dxa"/>
          </w:tcPr>
          <w:p w14:paraId="7654907F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</w:tcPr>
          <w:p w14:paraId="2538544B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o</w:t>
            </w:r>
          </w:p>
        </w:tc>
        <w:tc>
          <w:tcPr>
            <w:tcW w:w="1513" w:type="dxa"/>
          </w:tcPr>
          <w:p w14:paraId="7D069A55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365" w:type="dxa"/>
          </w:tcPr>
          <w:p w14:paraId="015BADF6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360" w:type="dxa"/>
          </w:tcPr>
          <w:p w14:paraId="352D6C3E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50" w:type="dxa"/>
          </w:tcPr>
          <w:p w14:paraId="2A9E5101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3D77A4" w:rsidRPr="00E61C4E" w14:paraId="633C0A6A" w14:textId="77777777" w:rsidTr="00455CD3">
        <w:trPr>
          <w:trHeight w:val="317"/>
        </w:trPr>
        <w:tc>
          <w:tcPr>
            <w:tcW w:w="1696" w:type="dxa"/>
            <w:tcBorders>
              <w:bottom w:val="single" w:sz="4" w:space="0" w:color="auto"/>
            </w:tcBorders>
          </w:tcPr>
          <w:p w14:paraId="230C4F75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2A510A11" w14:textId="77777777" w:rsidR="003D77A4" w:rsidRPr="00E61C4E" w:rsidRDefault="003D77A4" w:rsidP="00455C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1FC061C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3C83066C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99A3FCF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8E9D78" w14:textId="77777777" w:rsidR="003D77A4" w:rsidRPr="00E61C4E" w:rsidRDefault="003D77A4" w:rsidP="00455C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1C4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</w:tbl>
    <w:p w14:paraId="11686E3C" w14:textId="6063066A" w:rsidR="003D77A4" w:rsidRPr="00E61C4E" w:rsidRDefault="003D77A4" w:rsidP="003D77A4">
      <w:pPr>
        <w:rPr>
          <w:rFonts w:ascii="Arial" w:hAnsi="Arial" w:cs="Arial"/>
          <w:sz w:val="20"/>
          <w:szCs w:val="20"/>
          <w:lang w:val="en-US"/>
        </w:rPr>
      </w:pPr>
      <w:r w:rsidRPr="00E61C4E">
        <w:rPr>
          <w:rFonts w:ascii="Arial" w:hAnsi="Arial" w:cs="Arial"/>
          <w:sz w:val="20"/>
          <w:szCs w:val="20"/>
          <w:lang w:val="en-US"/>
        </w:rPr>
        <w:t xml:space="preserve">* unadjusted </w:t>
      </w:r>
      <w:r w:rsidR="00E61C4E" w:rsidRPr="00E61C4E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E61C4E">
        <w:rPr>
          <w:rFonts w:ascii="Arial" w:hAnsi="Arial" w:cs="Arial"/>
          <w:sz w:val="20"/>
          <w:szCs w:val="20"/>
          <w:lang w:val="en-US"/>
        </w:rPr>
        <w:t xml:space="preserve"> value &lt; 0.01 used as a cut-off ((nearly) all FDR values &gt; 0.05); LS carcinoma hypermethylated probes-based results are indicated in brackets with unadjusted p value &lt; 0.01 (only one GO with FDR &lt; 0.05)</w:t>
      </w:r>
    </w:p>
    <w:p w14:paraId="225C014F" w14:textId="77777777" w:rsidR="003D77A4" w:rsidRPr="00E61C4E" w:rsidRDefault="003D77A4">
      <w:pPr>
        <w:rPr>
          <w:rFonts w:ascii="Arial" w:hAnsi="Arial" w:cs="Arial"/>
          <w:lang w:val="en-US"/>
        </w:rPr>
      </w:pPr>
    </w:p>
    <w:sectPr w:rsidR="003D77A4" w:rsidRPr="00E61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A4"/>
    <w:rsid w:val="00273C3A"/>
    <w:rsid w:val="003A4CBE"/>
    <w:rsid w:val="003A72BC"/>
    <w:rsid w:val="003D77A4"/>
    <w:rsid w:val="0040138D"/>
    <w:rsid w:val="00830FFE"/>
    <w:rsid w:val="00946AB4"/>
    <w:rsid w:val="00A912A8"/>
    <w:rsid w:val="00A95230"/>
    <w:rsid w:val="00E61C4E"/>
    <w:rsid w:val="00EF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732400"/>
  <w15:chartTrackingRefBased/>
  <w15:docId w15:val="{FBF273EC-B1FE-434B-AE3C-AE455FD9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7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7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77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7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7A4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A72B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ki-Nevala, Satu</dc:creator>
  <cp:keywords/>
  <dc:description/>
  <cp:lastModifiedBy>Mäki-Nevala, Satu K</cp:lastModifiedBy>
  <cp:revision>3</cp:revision>
  <dcterms:created xsi:type="dcterms:W3CDTF">2024-04-16T05:38:00Z</dcterms:created>
  <dcterms:modified xsi:type="dcterms:W3CDTF">2024-04-16T05:38:00Z</dcterms:modified>
</cp:coreProperties>
</file>